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597B" w:rsidRDefault="0085597B">
      <w:pPr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en-US"/>
        </w:rPr>
      </w:pPr>
      <w:r w:rsidRPr="000B72B0"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en-US"/>
        </w:rPr>
        <w:t>S1 Table.</w:t>
      </w:r>
      <w:r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D40A63"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en-US"/>
        </w:rPr>
        <w:t>Checklist of Endemic Vascular Plants (EVP) used for this study</w:t>
      </w:r>
    </w:p>
    <w:p w:rsidR="00D40A63" w:rsidRDefault="0085597B">
      <w:pP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</w:pPr>
      <w:r w:rsidRPr="00D40A63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List endemics exclusive to Sardinia (exclusive EVP) and endemics to Sardinia, Corsica and Tuscan Archipelago </w:t>
      </w:r>
      <w:r w:rsidR="00D40A63" w:rsidRPr="00D40A63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islands </w:t>
      </w:r>
      <w:r w:rsidRPr="00D40A63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(</w:t>
      </w:r>
      <w:r w:rsidR="00D40A63" w:rsidRPr="00D40A63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insular </w:t>
      </w:r>
      <w:r w:rsidRPr="00D40A63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EVP). The nomenclature and status of the </w:t>
      </w:r>
      <w:r w:rsidRPr="00D40A63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val="en-US"/>
        </w:rPr>
        <w:t xml:space="preserve">taxa </w:t>
      </w:r>
      <w:r w:rsidRPr="00D40A63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included in the study </w:t>
      </w:r>
      <w:proofErr w:type="gramStart"/>
      <w:r w:rsidRPr="00D40A63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are based</w:t>
      </w:r>
      <w:proofErr w:type="gramEnd"/>
      <w:r w:rsidRPr="00D40A63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on </w:t>
      </w:r>
      <w:r w:rsidR="00D40A63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Fenu</w:t>
      </w:r>
      <w:r w:rsidRPr="00D40A63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et al. (201</w:t>
      </w:r>
      <w:r w:rsidR="00D40A63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4, updated</w:t>
      </w:r>
      <w:r w:rsidRPr="00D40A63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).</w:t>
      </w:r>
    </w:p>
    <w:p w:rsidR="00D40A63" w:rsidRDefault="00D40A63">
      <w:pP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</w:pPr>
    </w:p>
    <w:tbl>
      <w:tblPr>
        <w:tblW w:w="5072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49"/>
        <w:gridCol w:w="1406"/>
        <w:gridCol w:w="2122"/>
      </w:tblGrid>
      <w:tr w:rsidR="00442CF7" w:rsidRPr="00442CF7" w:rsidTr="005C0F93">
        <w:trPr>
          <w:trHeight w:val="450"/>
        </w:trPr>
        <w:tc>
          <w:tcPr>
            <w:tcW w:w="31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40A63" w:rsidRPr="00442CF7" w:rsidRDefault="00D40A6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Scientific name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40A63" w:rsidRPr="00442CF7" w:rsidRDefault="00D40A6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Family</w:t>
            </w:r>
          </w:p>
        </w:tc>
        <w:tc>
          <w:tcPr>
            <w:tcW w:w="10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40A63" w:rsidRPr="00442CF7" w:rsidRDefault="00D40A6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Endemic status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Allium parciflorum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Viv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lli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Allium roseum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var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insulare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ennari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lli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Alyssum tavolarae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Briq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rassic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000000" w:fill="FFFFFF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Anarrhinum corsicum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Jordan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Fourr.</w:t>
            </w:r>
          </w:p>
        </w:tc>
        <w:tc>
          <w:tcPr>
            <w:tcW w:w="719" w:type="pct"/>
            <w:shd w:val="clear" w:color="000000" w:fill="FFFFFF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lant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Anchusa capellii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Moris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or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Anchusa crisp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Viv. ssp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crispa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or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Anchusa crisp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Viv. </w:t>
            </w:r>
            <w:proofErr w:type="gramStart"/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sp</w:t>
            </w:r>
            <w:proofErr w:type="gramEnd"/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maritima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(Vals.) Selvi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et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igazzi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or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Anchusa formos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Selvi, Bigazzi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Bacch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or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Anchusa littorea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Moris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or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Anchusa montelinasana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Angius, Pontecorvo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et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Selvi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ex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Bacch., Coppi, Pontecorvo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elvi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D40A63" w:rsidRPr="00442CF7" w:rsidRDefault="00D40A63" w:rsidP="005C0F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oraginaceae</w:t>
            </w:r>
          </w:p>
        </w:tc>
        <w:tc>
          <w:tcPr>
            <w:tcW w:w="1085" w:type="pct"/>
            <w:shd w:val="clear" w:color="auto" w:fill="auto"/>
            <w:noWrap/>
            <w:vAlign w:val="center"/>
            <w:hideMark/>
          </w:tcPr>
          <w:p w:rsidR="00D40A63" w:rsidRPr="00442CF7" w:rsidRDefault="005C0F93" w:rsidP="005C0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Anchusa sardo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(Illario) Selvi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et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igazzi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or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Anthyllis hermanniae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L. ssp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ichnusae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Brullo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et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iusso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ab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Aquilegia barbaricin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Arrigoni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r w:rsidRPr="00442CF7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it-IT"/>
              </w:rPr>
              <w:t>E.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ardi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anuncul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Aquilegia cremnophila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Bacch., Brullo, Congiu, Fenu, J. Garrido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Mattana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anunculaceae</w:t>
            </w:r>
          </w:p>
        </w:tc>
        <w:tc>
          <w:tcPr>
            <w:tcW w:w="1085" w:type="pct"/>
            <w:shd w:val="clear" w:color="000000" w:fill="FFFFFF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Aquilegia nugorensis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rrigoni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et </w:t>
            </w:r>
            <w:r w:rsidRPr="00442CF7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it-IT"/>
              </w:rPr>
              <w:t>E.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ardi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anuncul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Aquilegia nuragic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Arrigoni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r w:rsidRPr="00442CF7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it-IT"/>
              </w:rPr>
              <w:t>E.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ardi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anuncul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Aristolochia rotund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L. ssp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insularis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Nardi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Arrigoni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ristolochi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Aristolochia tyrrhen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ardi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et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rrigoni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ristolochi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Armeria morisii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Boiss.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</w:t>
            </w:r>
            <w:proofErr w:type="gramStart"/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in</w:t>
            </w:r>
            <w:proofErr w:type="gramEnd"/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A. DC. 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lumb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Armeria sardoa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preng. ssp.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genargente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Arrigoni 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lumb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Armeria sardoa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preng. ssp.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sardoa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lumb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Armeria sulcitana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Arrigoni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lumb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Artemisia gallic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Willd. </w:t>
            </w:r>
            <w:proofErr w:type="gramStart"/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sp</w:t>
            </w:r>
            <w:proofErr w:type="gramEnd"/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densiflor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Viv.) Gamisans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ster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>Arum pictum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L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>fil.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ssp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>pictum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r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Asperula deficens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Viv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ubi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Asperula pumil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oris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ubi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Asplenium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x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cyrnosardoum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Rasbach, Vida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Reichst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spleni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Astragalus genargenteus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oris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ab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Astragalus gennarii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Bacch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Brullo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ab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Astragalus maritimus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Moris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ab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000000" w:fill="FFFFFF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Astragalus tegulensis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Bacch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>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Brullo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ab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Astragalus terraccianoi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Vals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ab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Astragalus thermensis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Vals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abaceae</w:t>
            </w:r>
          </w:p>
        </w:tc>
        <w:tc>
          <w:tcPr>
            <w:tcW w:w="1085" w:type="pct"/>
            <w:shd w:val="clear" w:color="000000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Astragalus verrucosus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oris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ab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Barbarea rupicol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oris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rassic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Bellium crassifolium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Moris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ster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Bellium crassifolium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Moris var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canescens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Gennari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ster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Biscutella morisiana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Raffaelli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rassic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Borago morisian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Bigazzi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et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icceri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or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Borago pygmaea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(DC.) Chater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Greuter 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or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Brassica tyrrhen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Giotta, Piccitto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Arrigoni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rassic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Bryonia marmorat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etit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ucurbit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Bunium corydalinum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DC. ssp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corydalinum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pi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Buphthalmum inuloides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Moris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ster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Campanula forsythii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(Arcangeli) Podlech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mpanul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lastRenderedPageBreak/>
              <w:t>Carduus fasciculiflorus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Viv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ster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Carex microcarp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ertol.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ex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Moris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yper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Carlina macrocephala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 ssp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macrocephala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Moris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ster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Centaurea corensis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Vals.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 </w:t>
            </w:r>
            <w:proofErr w:type="gramStart"/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>et</w:t>
            </w:r>
            <w:proofErr w:type="gramEnd"/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Filigh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ster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Centaurea filiformis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Viv. ssp.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ferulacea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(Martelli) Arrigoni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ster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Centaurea filiformis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Viv. ssp.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filiformis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ster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Centaurea forsythian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Lev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pro hybr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ster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Centaurea horrida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Badarò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ster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Centaurea magistrorum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Arrigoni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Camarda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ster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Centaurium erythrae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Rafn ssp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rhodense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(Boiss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et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Reut.) Melderis var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sanguineum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(Mabille) Gamisans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D40A63" w:rsidRPr="00442CF7" w:rsidRDefault="00D40A63" w:rsidP="005C0F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entianaceae</w:t>
            </w:r>
          </w:p>
        </w:tc>
        <w:tc>
          <w:tcPr>
            <w:tcW w:w="1085" w:type="pct"/>
            <w:shd w:val="clear" w:color="auto" w:fill="auto"/>
            <w:noWrap/>
            <w:vAlign w:val="center"/>
            <w:hideMark/>
          </w:tcPr>
          <w:p w:rsidR="00D40A63" w:rsidRPr="00442CF7" w:rsidRDefault="005C0F93" w:rsidP="005C0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>Centranthus amazonum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Fridl.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 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A. Raynal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prifoli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Cephalaria bigazzii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Bacch., Brullo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et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Giusso 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D40A63" w:rsidRPr="00442CF7" w:rsidRDefault="00D40A63" w:rsidP="00D40A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ipsac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D40A63" w:rsidRPr="00442CF7" w:rsidRDefault="005C0F93" w:rsidP="00D40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Cephalaria mediterranea </w:t>
            </w:r>
            <w:r w:rsidRPr="00442CF7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it-IT"/>
              </w:rPr>
              <w:t>(Viv.) Szabò</w:t>
            </w:r>
          </w:p>
        </w:tc>
        <w:tc>
          <w:tcPr>
            <w:tcW w:w="719" w:type="pct"/>
            <w:shd w:val="clear" w:color="auto" w:fill="auto"/>
            <w:noWrap/>
            <w:vAlign w:val="bottom"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ipsac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Cerastium palustre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Moris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ryophyll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Cerastium supramontanum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rrigoni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ryophyll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000000" w:fill="FFFFFF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Charybdis glaucophylla </w:t>
            </w:r>
            <w:proofErr w:type="gramStart"/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acch.,</w:t>
            </w:r>
            <w:proofErr w:type="gramEnd"/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Brullo, D’Emerico, Pontec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almeri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sparag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it-IT"/>
              </w:rPr>
              <w:t xml:space="preserve">Cistus creticus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it-IT"/>
              </w:rPr>
              <w:t xml:space="preserve">L. var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it-IT"/>
              </w:rPr>
              <w:t xml:space="preserve">corsicus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it-IT"/>
              </w:rPr>
              <w:t xml:space="preserve">(Loisel.)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reuter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ist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000000" w:fill="FFFFFF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Clinopodium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sandalioticum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(Bacch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et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Brullo) Bacch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Brullo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ex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Peruzzi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et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. Conti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30357" w:rsidRPr="00442CF7" w:rsidRDefault="00B30357" w:rsidP="005C0F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amiaceae</w:t>
            </w:r>
          </w:p>
        </w:tc>
        <w:tc>
          <w:tcPr>
            <w:tcW w:w="1085" w:type="pct"/>
            <w:shd w:val="clear" w:color="auto" w:fill="auto"/>
            <w:noWrap/>
            <w:vAlign w:val="center"/>
            <w:hideMark/>
          </w:tcPr>
          <w:p w:rsidR="00B30357" w:rsidRPr="00442CF7" w:rsidRDefault="005C0F93" w:rsidP="005C0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Clinopodium sardoum </w:t>
            </w:r>
            <w:r w:rsidRPr="00442CF7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it-IT"/>
              </w:rPr>
              <w:t>(Asch.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 et </w:t>
            </w:r>
            <w:r w:rsidRPr="00442CF7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it-IT"/>
              </w:rPr>
              <w:t>Levier) Peruzzi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 et </w:t>
            </w:r>
            <w:r w:rsidRPr="00442CF7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it-IT"/>
              </w:rPr>
              <w:t>F. Conti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ami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>Coincya monensis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(L.) Greuter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>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Burdet ssp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>recurvata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(All.) E.A. Leadlay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rassic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Colchicum arenasii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ridl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olchic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000000" w:fill="FFFFFF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Colchicum verlaqueae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Fridl. 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olchic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Colchium gonarei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Camarda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olchic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Crepis caespitos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Gren. </w:t>
            </w:r>
            <w:proofErr w:type="gramStart"/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et</w:t>
            </w:r>
            <w:proofErr w:type="gramEnd"/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odr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ster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Crocus minimus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DC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in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Rèdouté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rid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Cuscuta epithynum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(L.) L. ssp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corsican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Junk.) J. Lambinon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onvolvul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Cymbalaria muelleri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Moris) A. Chev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lant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000000" w:fill="FFFFFF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Cynoglossum barbaricinum </w:t>
            </w:r>
            <w:r w:rsidRPr="00442CF7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it-IT"/>
              </w:rPr>
              <w:t xml:space="preserve">Arrigoni </w:t>
            </w:r>
            <w:r w:rsidRPr="00442CF7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  <w:t>et</w:t>
            </w:r>
            <w:r w:rsidRPr="00442CF7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it-IT"/>
              </w:rPr>
              <w:t xml:space="preserve"> Selvi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or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Delphinium longipes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oris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anuncul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Dianthus cyathophorus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oris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ryophyll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000000" w:fill="FFFFFF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Dianthus genargenteus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Bacch., Brullo, Casti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Giusso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ryophyll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000000" w:fill="FFFFFF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Dianthus ichnusae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Bacch., Brullo, Casti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et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Giusso ssp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ichnusae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ryophyll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000000" w:fill="FFFFFF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Dianthus ichnusae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acch., Brullo, Casti et Giusso ssp.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toddei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Bacch., Brullo, Casti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Giusso 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30357" w:rsidRPr="00442CF7" w:rsidRDefault="00B30357" w:rsidP="005C0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ryophyllaceae</w:t>
            </w:r>
          </w:p>
        </w:tc>
        <w:tc>
          <w:tcPr>
            <w:tcW w:w="1085" w:type="pct"/>
            <w:shd w:val="clear" w:color="auto" w:fill="auto"/>
            <w:noWrap/>
            <w:vAlign w:val="center"/>
            <w:hideMark/>
          </w:tcPr>
          <w:p w:rsidR="00B30357" w:rsidRPr="00442CF7" w:rsidRDefault="005C0F93" w:rsidP="005C0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000000" w:fill="FFFFFF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Dianthus insularis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Bacch., Brullo, Casti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Giusso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ryophyll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Dianthus morisianus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Vals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ryophyll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Dianthus mossanus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Bacch.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 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Brullo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ryophyll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000000" w:fill="FFFFFF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Dianthus oliastrae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Bacch., Brullo, Casti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Giusso 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ryophyll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Dianthus sardous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Bacch., Brullo, Casti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et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iusso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ryophyll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it-IT"/>
              </w:rPr>
              <w:t xml:space="preserve">Digitalis purpure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it-IT"/>
              </w:rPr>
              <w:t xml:space="preserve">L. var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it-IT"/>
              </w:rPr>
              <w:t xml:space="preserve">gyspergerae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it-IT"/>
              </w:rPr>
              <w:t>(Rouy) Fiori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lant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Dipsacus ferox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oisel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ipsac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Dipsacus valsecchii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marda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ipsac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Echium anchusoides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Bacch., Brullo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et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Selvi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or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Elymus acutus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DC.) Thiébaud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o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Elymus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corsicus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(Hackel) Kerguélen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o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Erodium corsicum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Léman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in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Lam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DC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erani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Euphorbia amygdaloides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. ssp.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semiperfoliata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(Viv.) Radcl.-Sm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uphorbi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Euphrasia  nan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Rouy) Prain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Orobanch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Ferula arrigonii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occhieri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pi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Festuca alfrediana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Foggi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orini ssp. </w:t>
            </w:r>
            <w:r w:rsidRPr="00442CF7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it-IT"/>
              </w:rPr>
              <w:t>alfrediana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o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Festuca morisian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rl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o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Festuca sardoa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(Haeckel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in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Barbey) Richter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o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Filago tyrrhenic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hrtek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et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olub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ex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oldano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et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. Conti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ster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Galium corsicum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preng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ubi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Galium glaucophyllum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m. Schmid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ubi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lastRenderedPageBreak/>
              <w:t>Galium schmidii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Arrigoni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ubi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Genista arbusensis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Vals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ab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Genista bocchierii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Bacch., Feoli Chiapella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et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rullo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ab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Genista cadasonensis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Vals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ab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Genista corsica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(Loisel.) DC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in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Lam.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et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C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ab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Genista ephedroides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C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ab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Genista insularis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Bacch., Feoli Chiapella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et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Brullo ssp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fodinae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acch., Feoli Chiapella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et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rullo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30357" w:rsidRPr="00442CF7" w:rsidRDefault="00B30357" w:rsidP="005C0F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abaceae</w:t>
            </w:r>
          </w:p>
        </w:tc>
        <w:tc>
          <w:tcPr>
            <w:tcW w:w="1085" w:type="pct"/>
            <w:shd w:val="clear" w:color="auto" w:fill="auto"/>
            <w:noWrap/>
            <w:vAlign w:val="center"/>
            <w:hideMark/>
          </w:tcPr>
          <w:p w:rsidR="00B30357" w:rsidRPr="00442CF7" w:rsidRDefault="005C0F93" w:rsidP="005C0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Genista insularis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Bacch., Feoli Chiapella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et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Brullo ssp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insularis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ab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Genista morisii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olla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ab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Genista ovin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Bacch., Feoli Chiapella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Brullo 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ab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Genista pichi-sermollian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Vals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ab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Genista salzmannii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DC. var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salzmannii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ab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Genista sardo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Vals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ab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Genista sulcitan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Vals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ab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Genista toluensis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Vals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ab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Genista valsecchiae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Brullo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De Marco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ab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Glechoma sardo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Bég.) Bég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ami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Helianthemum morisianum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ertol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ist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Helichrysum frigidum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Labill.) Willd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ster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Helichrysum montelinasanum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m. Schmid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ster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Helichrysum saxatile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Moris ssp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morisianum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Bacch., Brullo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et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ossa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ster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Helichrysum saxatile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Moris ssp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>saxatile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ster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Helleborus lividus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Aiton ssp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corsicus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(Briq.) P.F. Yeo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anuncul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Herniaria latifolia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Lapeyr. ssp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litardierei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amisans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ryophyll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Hieracium bernardii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ouy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ster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Hieracium iolai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rrigoni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ster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Hieracium soleirolianum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Arv. Touv. </w:t>
            </w:r>
            <w:proofErr w:type="gramStart"/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>et</w:t>
            </w:r>
            <w:proofErr w:type="gramEnd"/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Briq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ster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Hypericum annulatum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oris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yperic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Hypericum corsicum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odr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yperic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>Hypericum hircinum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L. ssp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hircinum 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yperic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Hypericum scruglii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Bacch., Brullo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almeri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yperic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Hypochaeris sardo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Bacch., Brullo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et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errasi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ster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Iberis integerrim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oris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rassic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Juniperus nan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Willd. </w:t>
            </w:r>
            <w:proofErr w:type="gramStart"/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var</w:t>
            </w:r>
            <w:proofErr w:type="gramEnd"/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corsican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Lebreton, Mossa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et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Gallet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nom. nud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upress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Lactuca longidentat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oris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ster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Lamium garganicum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L. ssp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corsicum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(Godr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Gren.) Arcang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ami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Lamyropsis microcephala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(Moris) Dittrich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Greuter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ster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Lavatera plazzae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zei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alv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000000" w:fill="FFFFFF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Lavatera trilob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L. ssp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pallescens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Moris) Nyman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alvaceae</w:t>
            </w:r>
          </w:p>
        </w:tc>
        <w:tc>
          <w:tcPr>
            <w:tcW w:w="1085" w:type="pct"/>
            <w:shd w:val="clear" w:color="000000" w:fill="FFFFFF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Leucojum roseum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Martin 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lli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Limonium acutifolium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(Rchb.) Salmon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lumb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Limonium acutifolium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(Rchb.) Salmon ssp.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nymphaeum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Erben) Arrigoni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lumb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Limonium ampuriense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rrigoni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et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iana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lumb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Limonium articulatum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Loisel.) Kuntze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lumb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Limonium bosanum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Arrigoni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et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iana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lumb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Limonium capitis-eliae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rben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lumb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Limonium capitis-marci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Arrigoni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Diana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lumb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Limonium caralitanum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rben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lumb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Limonium carisae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rben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lumb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Limonium contortirameum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Mabille) Erben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lumb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Limonium coralliforme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ayer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lumb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Limonium cornusianum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Arrigoni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Diana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lumb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Limonium cunicularium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Arrigoni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Diana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lumb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Limonium gallurense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rrigoni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et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iana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lumb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Limonium glomeratum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(Tausch) Erben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lumb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lastRenderedPageBreak/>
              <w:t>Limonium hermaeum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Pignatti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lumb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Limonium insulare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Bég.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Landi) Arrigoni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Diana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lumb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Limonium laetum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Nyman) Pignatti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lumb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Limonium lausianum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Pignatti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lumb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Limonium malfatanicum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rben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lumb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Limonium merxmuelleri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rben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lumb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Limonium morisianum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rrigoni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lumb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Limonium multifurcatum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rben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lumb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Limonium oristanum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ayer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lumb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Limonium protohermaeum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Arrigoni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et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iana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lumb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Limonium pseudolaetum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Arrigoni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et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iana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lumb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Limonium pulviniforme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rrigoni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Diana  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lumb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Limonium racemosum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Lojac.) Diana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lumb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Limonium retirameum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Greuter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>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Burdet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lumb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Limonium strictissimum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Salzmann) Arrigoni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lumb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Limonium sulcitanum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rrigoni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lumb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Limonium tenuifolium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(Bertol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ex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oris) Erben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lumb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Limonium tharrosianum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Arrigoni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Diana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lumb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Limonium tibulatium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ignatti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lumb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Limonium tigulianum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Arrigoni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et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iana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lumb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Limonium tyrrhenicum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Arrigoni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et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iana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lumb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Limonium ursanum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rben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lumb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Limonium viniolae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Arrigoni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et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iana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lumb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Linaria arcusangeli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zei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Camarda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lant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Linaria flava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(Poir.) Desf. </w:t>
            </w:r>
            <w:proofErr w:type="gramStart"/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sp</w:t>
            </w:r>
            <w:proofErr w:type="gramEnd"/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sardoa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(Sommier) A. Terracc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lant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Linum muelleri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oris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Lotus cytisoides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L. ssp.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 conradiae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Gamisans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ab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Luzula spicat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L.) DC. ssp.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italic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Parl.) Arcangeli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Junc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Medicago intertext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(L.) Mill. var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tuberculat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oris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ab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Mentha requienii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Benth. ssp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>requienii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ami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Mercurialis corsic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osson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uphorbi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Micromeria cordata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(Moris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et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ertol.) Moris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ami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Morisia monanthos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(Viv.) Asch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ex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arbey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rassic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Myosotis soleirolii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Godr.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</w:t>
            </w:r>
            <w:proofErr w:type="gramStart"/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in</w:t>
            </w:r>
            <w:proofErr w:type="gramEnd"/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Gren.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</w:t>
            </w:r>
            <w:proofErr w:type="gramStart"/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et</w:t>
            </w:r>
            <w:proofErr w:type="gramEnd"/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Godr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or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Nananthea perpusilla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(Loisel.) DC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ster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Narcissus supramontanus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rrigoni ssp.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cunicularium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rrigoni</w:t>
            </w:r>
          </w:p>
        </w:tc>
        <w:tc>
          <w:tcPr>
            <w:tcW w:w="719" w:type="pct"/>
            <w:shd w:val="clear" w:color="000000" w:fill="FFFFFF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maryllidaceae</w:t>
            </w:r>
          </w:p>
        </w:tc>
        <w:tc>
          <w:tcPr>
            <w:tcW w:w="1085" w:type="pct"/>
            <w:shd w:val="clear" w:color="000000" w:fill="FFFFFF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Narcissus supramontanus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Arrigoni ssp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supramontanus</w:t>
            </w:r>
          </w:p>
        </w:tc>
        <w:tc>
          <w:tcPr>
            <w:tcW w:w="719" w:type="pct"/>
            <w:shd w:val="clear" w:color="000000" w:fill="FFFFFF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maryllidaceae</w:t>
            </w:r>
          </w:p>
        </w:tc>
        <w:tc>
          <w:tcPr>
            <w:tcW w:w="1085" w:type="pct"/>
            <w:shd w:val="clear" w:color="000000" w:fill="FFFFFF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Nepeta foliosa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Moris 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ami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Odontites corsicus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Loisel.) G. Don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fil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Orobanch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Oenanthe lisae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oris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pi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Ophrys annae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villers-Terschuren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Orchid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>Ophrys chestermanii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(Wood) Gölz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>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Reinhard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Orchid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Ophrys conradiae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Melki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Deschâtres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Orchid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Ophrys funere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Viv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Orchid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Ophrys morisii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Martelli) Soo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Orchid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Ophrys normanii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J.J. Wood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>pro hybr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Orchid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Ophrys ortuabis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Grasso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>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Manca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Orchid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Ophrys panattensis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Scrugli, Cogoni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Pessei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Orchid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Ophrys scolopax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Cav. ssp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sardo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H. Baumann, Giotta, Lorenz, Künkeke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et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iccitto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Orchid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>Ophrys sphegodes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Mill. ssp.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 praecox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Corrias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Orchid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Orchis mascul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(L.) L. ssp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ichnusae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orrias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Orchid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000000" w:fill="FFFFFF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Orchis sardo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(Scrugli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et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Grasso) Scrugli, Musacchio, D'Emerico, Pellegrino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Cozzolino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pro hybr.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B30357" w:rsidRPr="00442CF7" w:rsidRDefault="00B30357" w:rsidP="005C0F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Orchidaceae</w:t>
            </w:r>
          </w:p>
        </w:tc>
        <w:tc>
          <w:tcPr>
            <w:tcW w:w="1085" w:type="pct"/>
            <w:shd w:val="clear" w:color="auto" w:fill="auto"/>
            <w:noWrap/>
            <w:vAlign w:val="center"/>
            <w:hideMark/>
          </w:tcPr>
          <w:p w:rsidR="00B30357" w:rsidRPr="00442CF7" w:rsidRDefault="005C0F93" w:rsidP="005C0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Ornithogalum corsicum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Jord. </w:t>
            </w:r>
            <w:proofErr w:type="gramStart"/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>et</w:t>
            </w:r>
            <w:proofErr w:type="gramEnd"/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Fourr. 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sparag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000000" w:fill="FFFFFF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Orobanche australis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Moris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ex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ert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Orobanch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Orobanche denudata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Moris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Orobanch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lastRenderedPageBreak/>
              <w:t xml:space="preserve">Orobanche rapum-genistae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Thuill. </w:t>
            </w:r>
            <w:proofErr w:type="gramStart"/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sp</w:t>
            </w:r>
            <w:proofErr w:type="gramEnd"/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rigens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oisel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Orobanch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Paeonia corsic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Sieber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ex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ausch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eoni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Pancratium illyricum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L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lli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Pastinaca sativa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L. ssp.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divaricat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Desf.) Rouy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Camus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pi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Petrorhagia saxifrag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(L.) Link ssp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bicolor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(Jord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Fourr.) Gamisans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ryophyll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Phalaris rotgesii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Fouc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>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Mandon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>ex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Husnot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o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>Phleum sardoum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(Hackel) Hackel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 in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Franchet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o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Pinguicula sehuensis </w:t>
            </w:r>
            <w:r w:rsidRPr="00442CF7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it-IT"/>
              </w:rPr>
              <w:t>Bacch., Cannas &amp; Peruzzi</w:t>
            </w:r>
          </w:p>
        </w:tc>
        <w:tc>
          <w:tcPr>
            <w:tcW w:w="719" w:type="pct"/>
            <w:shd w:val="clear" w:color="auto" w:fill="auto"/>
            <w:noWrap/>
            <w:vAlign w:val="bottom"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entibulari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Plagius flosculosus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(L.) Alavi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Heywood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ster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Plantago </w:t>
            </w:r>
            <w:proofErr w:type="gramStart"/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>sarda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 C.Presl</w:t>
            </w:r>
            <w:proofErr w:type="gramEnd"/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lant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</w:tcPr>
          <w:p w:rsidR="00B50B43" w:rsidRPr="00442CF7" w:rsidRDefault="00B50B43" w:rsidP="00B50B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Platanthera kuenkelei </w:t>
            </w:r>
            <w:r w:rsidRPr="00442CF7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it-IT"/>
              </w:rPr>
              <w:t>H.Bauman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 </w:t>
            </w:r>
            <w:r w:rsidRPr="00442CF7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it-IT"/>
              </w:rPr>
              <w:t>subsp.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 kuenkelei </w:t>
            </w:r>
            <w:r w:rsidRPr="00442CF7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it-IT"/>
              </w:rPr>
              <w:t>var.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 sardoa </w:t>
            </w:r>
            <w:r w:rsidRPr="00442CF7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it-IT"/>
              </w:rPr>
              <w:t>R. Lorenz, Akhalkatsi, H.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 </w:t>
            </w:r>
            <w:r w:rsidRPr="00442CF7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it-IT"/>
              </w:rPr>
              <w:t>Baumann, Cortis, Cogoni et Scrugli</w:t>
            </w:r>
          </w:p>
        </w:tc>
        <w:tc>
          <w:tcPr>
            <w:tcW w:w="719" w:type="pct"/>
            <w:shd w:val="clear" w:color="auto" w:fill="auto"/>
            <w:noWrap/>
            <w:vAlign w:val="center"/>
          </w:tcPr>
          <w:p w:rsidR="00B50B43" w:rsidRPr="00442CF7" w:rsidRDefault="00B50B43" w:rsidP="005C0F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Orchidaceae</w:t>
            </w:r>
          </w:p>
        </w:tc>
        <w:tc>
          <w:tcPr>
            <w:tcW w:w="1085" w:type="pct"/>
            <w:shd w:val="clear" w:color="auto" w:fill="auto"/>
            <w:noWrap/>
            <w:vAlign w:val="center"/>
          </w:tcPr>
          <w:p w:rsidR="00B50B43" w:rsidRPr="00442CF7" w:rsidRDefault="005C0F93" w:rsidP="005C0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Poa balbisii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rl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o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Polygala sardoa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Chodat 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olygal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Polygala sinisica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Arrigoni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olygal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Polygonum scoparium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Req.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ex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oisel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olygo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000000" w:fill="FFFFFF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Portulaca sardo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anin, Bagella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Marrosu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ortulacaceae</w:t>
            </w:r>
          </w:p>
        </w:tc>
        <w:tc>
          <w:tcPr>
            <w:tcW w:w="1085" w:type="pct"/>
            <w:shd w:val="clear" w:color="000000" w:fill="FFFFFF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Potentilla crassinervia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Viv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os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Potentilla rupestris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L. ssp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corsic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(Soleir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ex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Lehm.) Rouy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Camus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os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Prospero corsicum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Boullu) J.M. Tison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sparag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Ptychotis sardo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Pignatti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et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Metlesics 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piaceae</w:t>
            </w:r>
          </w:p>
        </w:tc>
        <w:tc>
          <w:tcPr>
            <w:tcW w:w="1085" w:type="pct"/>
            <w:shd w:val="clear" w:color="000000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Pulicaria vulgaris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Gaertn. var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sardo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iori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ster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Quercus ichnusae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Mossa, Bacch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et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rullo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ag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Ranunculus cordiger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Viv. ssp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. cordiger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anuncul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Ranunculus cordiger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Viv. ssp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diffusus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Moris) Arrigoni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anuncul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Ranunculus cymbalarifolius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Balbis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 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Moris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anuncul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Rhamnus persicifoli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oris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ham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Ribes multiflorum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Kit. </w:t>
            </w:r>
            <w:proofErr w:type="gramStart"/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>ex</w:t>
            </w:r>
            <w:proofErr w:type="gramEnd"/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Roem. </w:t>
            </w:r>
            <w:proofErr w:type="gramStart"/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>et</w:t>
            </w:r>
            <w:proofErr w:type="gramEnd"/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Schult. ssp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sandalioticum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rrigoni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rossulari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Ribes sardoum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Martelli 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rossulari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000000" w:fill="FFFFFF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Romulea bocchierii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Frignani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et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iriti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ridaceae</w:t>
            </w:r>
          </w:p>
        </w:tc>
        <w:tc>
          <w:tcPr>
            <w:tcW w:w="1085" w:type="pct"/>
            <w:shd w:val="clear" w:color="000000" w:fill="FFFFFF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000000" w:fill="FFFFFF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Romulea limbarae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Bég. </w:t>
            </w:r>
            <w:proofErr w:type="gramStart"/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pro</w:t>
            </w:r>
            <w:proofErr w:type="gramEnd"/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hybr.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719" w:type="pct"/>
            <w:shd w:val="clear" w:color="000000" w:fill="FFFFFF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rid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Romulea requienii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rl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ridaceae</w:t>
            </w:r>
          </w:p>
        </w:tc>
        <w:tc>
          <w:tcPr>
            <w:tcW w:w="1085" w:type="pct"/>
            <w:shd w:val="clear" w:color="000000" w:fill="FFFFFF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>Romulea revelieri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Jord.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 </w:t>
            </w:r>
            <w:proofErr w:type="gramStart"/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>et</w:t>
            </w:r>
            <w:proofErr w:type="gramEnd"/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Fourr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rid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Rubus arrigonii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Camarda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os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Rubus limbarae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marda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os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Rumex pulcher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L.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ssp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suffocatus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(Moris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 ex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Bertol.)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yman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olygo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Rumex suffocatus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oris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 ex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Bertol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olygo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Ruta lamarmorae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Bacch., Brullo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et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iusso del Galdo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ut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Sagina pilifer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DC.) Fenzl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ryophyll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Sagina revelieri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Jordan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>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Fourr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ryophyll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Salix arrigonii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Brullo 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alic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Salvia desoleana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Atzei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Picci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ami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Santolina corsica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Jord. </w:t>
            </w:r>
            <w:proofErr w:type="gramStart"/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et</w:t>
            </w:r>
            <w:proofErr w:type="gramEnd"/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Fourr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ster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Santolina insularis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(Gennari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ex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iori) Arrigoni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ster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Saponaria alsinoides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(Viv.) Viv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ryophyll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Saxifraga cervicornis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Viv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axifrag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it-IT"/>
              </w:rPr>
              <w:t xml:space="preserve">Saxifraga corsic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it-IT"/>
              </w:rPr>
              <w:t xml:space="preserve">(Ser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it-IT"/>
              </w:rPr>
              <w:t xml:space="preserve">ex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it-IT"/>
              </w:rPr>
              <w:t>Duby) Gren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it-IT"/>
              </w:rPr>
              <w:t xml:space="preserve">. et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it-IT"/>
              </w:rPr>
              <w:t>Godr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axifrag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Scorzonera callos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Moris 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ster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Scrophularia morisii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Vals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crophulari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Scrophularia oblongifolia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Loisel. ssp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oblongifolia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crophulari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Scrophularia trifoliata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L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crophulari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Sedum villosum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L. ssp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glandulosum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(Moris) P. Fourn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rassul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Senecio siculus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All. var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nemoralis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Gennari) Pignatti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ster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Senecio squalidus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sp.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sardous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Fiori) Greuter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ster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Senecio transiens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Rouy) Jeanm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ster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it-IT"/>
              </w:rPr>
              <w:t xml:space="preserve">Senecio vulgaris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it-IT"/>
              </w:rPr>
              <w:t xml:space="preserve">L. var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it-IT"/>
              </w:rPr>
              <w:t xml:space="preserve">tyrrhenus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it-IT"/>
              </w:rPr>
              <w:t>Fiori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ster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lastRenderedPageBreak/>
              <w:t>Seseli praecox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(Gamisans) Gamisans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pi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Sesleria insularis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ommier ssp.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barbaricin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rrigoni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o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Sesleria insularis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ommier ssp.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morisian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rrigoni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o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Silene beguinotii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Vals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ryophyll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it-IT"/>
              </w:rPr>
              <w:t>Silene ichnusae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it-IT"/>
              </w:rPr>
              <w:t xml:space="preserve"> Brullo, De Marco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it-IT"/>
              </w:rPr>
              <w:t xml:space="preserve"> 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it-IT"/>
              </w:rPr>
              <w:t xml:space="preserve"> De Marco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it-IT"/>
              </w:rPr>
              <w:t xml:space="preserve"> fil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ryophyll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Silene martinolii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Bocchieri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et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Mulas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ryophyll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Silene morisian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Bég. </w:t>
            </w:r>
            <w:proofErr w:type="gramStart"/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et</w:t>
            </w:r>
            <w:proofErr w:type="gramEnd"/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Rav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ryophyll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Silene nodulosa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Viv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ryophyll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Silene requienii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Otth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ryophyll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>Silene rosulata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Soy-Will.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 </w:t>
            </w:r>
            <w:proofErr w:type="gramStart"/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>et</w:t>
            </w:r>
            <w:proofErr w:type="gramEnd"/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Godr. </w:t>
            </w:r>
            <w:proofErr w:type="gramStart"/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ssp</w:t>
            </w:r>
            <w:proofErr w:type="gramEnd"/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sanctae-theresiae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(Jeanm.) Jeanm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ryophyll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Silene succulent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Forssk. </w:t>
            </w:r>
            <w:proofErr w:type="gramStart"/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sp</w:t>
            </w:r>
            <w:proofErr w:type="gramEnd"/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corsic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DC.) Nyman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ryophyll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Silene valsecchiae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occhieri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ryophyll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Silene velutina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Pourr. </w:t>
            </w:r>
            <w:proofErr w:type="gramStart"/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et</w:t>
            </w:r>
            <w:proofErr w:type="gramEnd"/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oisel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ryophyll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Solenopsis minut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(L.) C. Presl ssp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corsic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eikle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mpanul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Stachys corsic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ers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ami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Stachys corsic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Pers. var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micrantha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Bertol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ami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Stachys glutinosa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L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ami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000000" w:fill="FFFFFF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Stachys salisii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Jord. </w:t>
            </w:r>
            <w:proofErr w:type="gramStart"/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>et</w:t>
            </w:r>
            <w:proofErr w:type="gramEnd"/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Fourr.</w:t>
            </w:r>
          </w:p>
        </w:tc>
        <w:tc>
          <w:tcPr>
            <w:tcW w:w="719" w:type="pct"/>
            <w:shd w:val="clear" w:color="000000" w:fill="FFFFFF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amiaceae</w:t>
            </w:r>
          </w:p>
        </w:tc>
        <w:tc>
          <w:tcPr>
            <w:tcW w:w="1085" w:type="pct"/>
            <w:shd w:val="clear" w:color="000000" w:fill="FFFFFF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Tanacetum audibertii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Req.) DC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ster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</w:tcPr>
          <w:p w:rsidR="00B50B43" w:rsidRPr="00442CF7" w:rsidRDefault="002A26F5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Taraxacum genargenteum </w:t>
            </w:r>
            <w:r w:rsidRPr="00442CF7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it-IT"/>
              </w:rPr>
              <w:t>Arrigoni</w:t>
            </w:r>
          </w:p>
        </w:tc>
        <w:tc>
          <w:tcPr>
            <w:tcW w:w="719" w:type="pct"/>
            <w:shd w:val="clear" w:color="auto" w:fill="auto"/>
            <w:noWrap/>
            <w:vAlign w:val="bottom"/>
          </w:tcPr>
          <w:p w:rsidR="00B50B43" w:rsidRPr="00442CF7" w:rsidRDefault="00B50B43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ster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</w:tcPr>
          <w:p w:rsidR="00B50B43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 xml:space="preserve">Thesium italicum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A. DC. </w:t>
            </w:r>
            <w:proofErr w:type="gramStart"/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>in</w:t>
            </w:r>
            <w:proofErr w:type="gramEnd"/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DC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antal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Thlapsi brevistylum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Jord.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rassic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it-IT"/>
              </w:rPr>
              <w:t xml:space="preserve">Thymus herba-barona </w:t>
            </w:r>
            <w:r w:rsidRPr="00442CF7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s-ES_tradnl" w:eastAsia="it-IT"/>
              </w:rPr>
              <w:t>Loisel.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it-IT"/>
              </w:rPr>
              <w:t xml:space="preserve"> </w:t>
            </w:r>
            <w:r w:rsidRPr="00442CF7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s-ES_tradnl" w:eastAsia="it-IT"/>
              </w:rPr>
              <w:t>ssp.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it-IT"/>
              </w:rPr>
              <w:t xml:space="preserve"> herba-barona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ami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Trisetaria gracile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(Moris) Banfi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et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rrigoni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o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Urtica atrovirens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Req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ex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Loisel. ssp.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 atrovirens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Urtic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it-IT"/>
              </w:rPr>
              <w:t>Verbascum conocarpum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it-IT"/>
              </w:rPr>
              <w:t xml:space="preserve"> Moris ssp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s-ES_tradnl" w:eastAsia="it-IT"/>
              </w:rPr>
              <w:t>conocarpum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crophulari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Verbascum plantagineum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oris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crophulari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bookmarkStart w:id="0" w:name="_GoBack"/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Veronica vern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L. ssp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>brevistyla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bookmarkEnd w:id="0"/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Moris) Rouy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lantagi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r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Vinca sardo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(Stearn) Pignatti 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pocynaceae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  <w:tr w:rsidR="00442CF7" w:rsidRPr="00442CF7" w:rsidTr="005C0F93">
        <w:trPr>
          <w:trHeight w:val="255"/>
        </w:trPr>
        <w:tc>
          <w:tcPr>
            <w:tcW w:w="319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Viola corsica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Nym. </w:t>
            </w:r>
            <w:proofErr w:type="gramStart"/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sp</w:t>
            </w:r>
            <w:proofErr w:type="gramEnd"/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limbarae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Merxm. </w:t>
            </w:r>
            <w:r w:rsidRPr="00442C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  <w:t xml:space="preserve">et </w:t>
            </w: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ippert</w:t>
            </w:r>
          </w:p>
        </w:tc>
        <w:tc>
          <w:tcPr>
            <w:tcW w:w="71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357" w:rsidRPr="00442CF7" w:rsidRDefault="00B30357" w:rsidP="00B30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Violaceae</w:t>
            </w:r>
          </w:p>
        </w:tc>
        <w:tc>
          <w:tcPr>
            <w:tcW w:w="10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357" w:rsidRPr="00442CF7" w:rsidRDefault="005C0F93" w:rsidP="00B303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2CF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clusive EVP</w:t>
            </w:r>
          </w:p>
        </w:tc>
      </w:tr>
    </w:tbl>
    <w:p w:rsidR="00D40A63" w:rsidRPr="00D40A63" w:rsidRDefault="00D40A63"/>
    <w:sectPr w:rsidR="00D40A63" w:rsidRPr="00D40A6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 Premier Pro">
    <w:altName w:val="Garamond Premier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906BBF"/>
    <w:multiLevelType w:val="hybridMultilevel"/>
    <w:tmpl w:val="97228DD0"/>
    <w:lvl w:ilvl="0" w:tplc="0410000F">
      <w:start w:val="1"/>
      <w:numFmt w:val="decimal"/>
      <w:lvlText w:val="%1."/>
      <w:lvlJc w:val="left"/>
      <w:pPr>
        <w:ind w:left="1429" w:hanging="360"/>
      </w:pPr>
    </w:lvl>
    <w:lvl w:ilvl="1" w:tplc="04100019" w:tentative="1">
      <w:start w:val="1"/>
      <w:numFmt w:val="lowerLetter"/>
      <w:lvlText w:val="%2."/>
      <w:lvlJc w:val="left"/>
      <w:pPr>
        <w:ind w:left="2149" w:hanging="360"/>
      </w:pPr>
    </w:lvl>
    <w:lvl w:ilvl="2" w:tplc="0410001B" w:tentative="1">
      <w:start w:val="1"/>
      <w:numFmt w:val="lowerRoman"/>
      <w:lvlText w:val="%3."/>
      <w:lvlJc w:val="right"/>
      <w:pPr>
        <w:ind w:left="2869" w:hanging="180"/>
      </w:pPr>
    </w:lvl>
    <w:lvl w:ilvl="3" w:tplc="0410000F" w:tentative="1">
      <w:start w:val="1"/>
      <w:numFmt w:val="decimal"/>
      <w:lvlText w:val="%4."/>
      <w:lvlJc w:val="left"/>
      <w:pPr>
        <w:ind w:left="3589" w:hanging="360"/>
      </w:pPr>
    </w:lvl>
    <w:lvl w:ilvl="4" w:tplc="04100019" w:tentative="1">
      <w:start w:val="1"/>
      <w:numFmt w:val="lowerLetter"/>
      <w:lvlText w:val="%5."/>
      <w:lvlJc w:val="left"/>
      <w:pPr>
        <w:ind w:left="4309" w:hanging="360"/>
      </w:pPr>
    </w:lvl>
    <w:lvl w:ilvl="5" w:tplc="0410001B" w:tentative="1">
      <w:start w:val="1"/>
      <w:numFmt w:val="lowerRoman"/>
      <w:lvlText w:val="%6."/>
      <w:lvlJc w:val="right"/>
      <w:pPr>
        <w:ind w:left="5029" w:hanging="180"/>
      </w:pPr>
    </w:lvl>
    <w:lvl w:ilvl="6" w:tplc="0410000F" w:tentative="1">
      <w:start w:val="1"/>
      <w:numFmt w:val="decimal"/>
      <w:lvlText w:val="%7."/>
      <w:lvlJc w:val="left"/>
      <w:pPr>
        <w:ind w:left="5749" w:hanging="360"/>
      </w:pPr>
    </w:lvl>
    <w:lvl w:ilvl="7" w:tplc="04100019" w:tentative="1">
      <w:start w:val="1"/>
      <w:numFmt w:val="lowerLetter"/>
      <w:lvlText w:val="%8."/>
      <w:lvlJc w:val="left"/>
      <w:pPr>
        <w:ind w:left="6469" w:hanging="360"/>
      </w:pPr>
    </w:lvl>
    <w:lvl w:ilvl="8" w:tplc="0410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" w15:restartNumberingAfterBreak="0">
    <w:nsid w:val="4BD44538"/>
    <w:multiLevelType w:val="hybridMultilevel"/>
    <w:tmpl w:val="DD20AA6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087341"/>
    <w:multiLevelType w:val="hybridMultilevel"/>
    <w:tmpl w:val="B4EE83E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131134"/>
    <w:multiLevelType w:val="hybridMultilevel"/>
    <w:tmpl w:val="5E8A558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9154D7"/>
    <w:multiLevelType w:val="hybridMultilevel"/>
    <w:tmpl w:val="2AAC6F8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97B"/>
    <w:rsid w:val="001237AA"/>
    <w:rsid w:val="002A26F5"/>
    <w:rsid w:val="00442CF7"/>
    <w:rsid w:val="005C0F93"/>
    <w:rsid w:val="0085597B"/>
    <w:rsid w:val="008B2FD8"/>
    <w:rsid w:val="0095097A"/>
    <w:rsid w:val="009D59D7"/>
    <w:rsid w:val="00B30357"/>
    <w:rsid w:val="00B50B43"/>
    <w:rsid w:val="00D40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579FCF0-A4EC-40FC-BBCA-1B1240AEB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GB"/>
    </w:rPr>
  </w:style>
  <w:style w:type="paragraph" w:styleId="Titolo1">
    <w:name w:val="heading 1"/>
    <w:basedOn w:val="Normale"/>
    <w:next w:val="Normale"/>
    <w:link w:val="Titolo1Carattere"/>
    <w:qFormat/>
    <w:rsid w:val="00D40A63"/>
    <w:pPr>
      <w:keepNext/>
      <w:spacing w:after="200" w:line="240" w:lineRule="auto"/>
      <w:jc w:val="both"/>
      <w:outlineLvl w:val="0"/>
    </w:pPr>
    <w:rPr>
      <w:rFonts w:ascii="Times New Roman" w:eastAsia="Calibri" w:hAnsi="Times New Roman" w:cs="Times New Roman"/>
      <w:b/>
      <w:bCs/>
      <w:sz w:val="20"/>
      <w:szCs w:val="24"/>
      <w:lang w:val="en-US"/>
    </w:rPr>
  </w:style>
  <w:style w:type="paragraph" w:styleId="Titolo2">
    <w:name w:val="heading 2"/>
    <w:basedOn w:val="Normale"/>
    <w:next w:val="Normale"/>
    <w:link w:val="Titolo2Carattere"/>
    <w:qFormat/>
    <w:rsid w:val="00D40A63"/>
    <w:pPr>
      <w:keepNext/>
      <w:spacing w:after="200" w:line="240" w:lineRule="auto"/>
      <w:outlineLvl w:val="1"/>
    </w:pPr>
    <w:rPr>
      <w:rFonts w:ascii="Times New Roman" w:eastAsia="Calibri" w:hAnsi="Times New Roman" w:cs="Times New Roman"/>
      <w:b/>
      <w:bCs/>
      <w:sz w:val="20"/>
      <w:szCs w:val="24"/>
      <w:lang w:val="en-US"/>
    </w:rPr>
  </w:style>
  <w:style w:type="paragraph" w:styleId="Titolo3">
    <w:name w:val="heading 3"/>
    <w:basedOn w:val="Normale"/>
    <w:next w:val="Normale"/>
    <w:link w:val="Titolo3Carattere"/>
    <w:qFormat/>
    <w:rsid w:val="00D40A63"/>
    <w:pPr>
      <w:keepNext/>
      <w:spacing w:after="200" w:line="240" w:lineRule="auto"/>
      <w:jc w:val="center"/>
      <w:outlineLvl w:val="2"/>
    </w:pPr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paragraph" w:styleId="Titolo4">
    <w:name w:val="heading 4"/>
    <w:basedOn w:val="Normale"/>
    <w:next w:val="Normale"/>
    <w:link w:val="Titolo4Carattere"/>
    <w:qFormat/>
    <w:rsid w:val="00D40A63"/>
    <w:pPr>
      <w:keepNext/>
      <w:spacing w:after="200" w:line="276" w:lineRule="auto"/>
      <w:outlineLvl w:val="3"/>
    </w:pPr>
    <w:rPr>
      <w:rFonts w:ascii="Times New Roman" w:eastAsia="Calibri" w:hAnsi="Times New Roman" w:cs="Times New Roman"/>
      <w:i/>
      <w:iCs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D40A63"/>
    <w:rPr>
      <w:rFonts w:ascii="Times New Roman" w:eastAsia="Calibri" w:hAnsi="Times New Roman" w:cs="Times New Roman"/>
      <w:b/>
      <w:bCs/>
      <w:sz w:val="20"/>
      <w:szCs w:val="24"/>
    </w:rPr>
  </w:style>
  <w:style w:type="character" w:customStyle="1" w:styleId="Titolo2Carattere">
    <w:name w:val="Titolo 2 Carattere"/>
    <w:basedOn w:val="Carpredefinitoparagrafo"/>
    <w:link w:val="Titolo2"/>
    <w:rsid w:val="00D40A63"/>
    <w:rPr>
      <w:rFonts w:ascii="Times New Roman" w:eastAsia="Calibri" w:hAnsi="Times New Roman" w:cs="Times New Roman"/>
      <w:b/>
      <w:bCs/>
      <w:sz w:val="20"/>
      <w:szCs w:val="24"/>
    </w:rPr>
  </w:style>
  <w:style w:type="character" w:customStyle="1" w:styleId="Titolo3Carattere">
    <w:name w:val="Titolo 3 Carattere"/>
    <w:basedOn w:val="Carpredefinitoparagrafo"/>
    <w:link w:val="Titolo3"/>
    <w:rsid w:val="00D40A63"/>
    <w:rPr>
      <w:rFonts w:ascii="Times New Roman" w:eastAsia="Calibri" w:hAnsi="Times New Roman" w:cs="Times New Roman"/>
      <w:b/>
      <w:bCs/>
      <w:sz w:val="20"/>
      <w:szCs w:val="20"/>
    </w:rPr>
  </w:style>
  <w:style w:type="character" w:customStyle="1" w:styleId="Titolo4Carattere">
    <w:name w:val="Titolo 4 Carattere"/>
    <w:basedOn w:val="Carpredefinitoparagrafo"/>
    <w:link w:val="Titolo4"/>
    <w:rsid w:val="00D40A63"/>
    <w:rPr>
      <w:rFonts w:ascii="Times New Roman" w:eastAsia="Calibri" w:hAnsi="Times New Roman" w:cs="Times New Roman"/>
      <w:i/>
      <w:iCs/>
      <w:sz w:val="24"/>
      <w:szCs w:val="24"/>
    </w:rPr>
  </w:style>
  <w:style w:type="table" w:customStyle="1" w:styleId="LightShading1">
    <w:name w:val="Light Shading1"/>
    <w:basedOn w:val="Tabellanormale"/>
    <w:uiPriority w:val="60"/>
    <w:rsid w:val="00D40A63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de-DE"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ragrafoelenco1">
    <w:name w:val="Paragrafo elenco1"/>
    <w:basedOn w:val="Normale"/>
    <w:qFormat/>
    <w:rsid w:val="00D40A63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it-IT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40A63"/>
    <w:rPr>
      <w:rFonts w:ascii="Tahoma" w:eastAsia="Calibri" w:hAnsi="Tahoma" w:cs="Tahoma"/>
      <w:sz w:val="16"/>
      <w:szCs w:val="16"/>
      <w:lang w:val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40A63"/>
    <w:pPr>
      <w:spacing w:after="0" w:line="240" w:lineRule="auto"/>
    </w:pPr>
    <w:rPr>
      <w:rFonts w:ascii="Tahoma" w:eastAsia="Calibri" w:hAnsi="Tahoma" w:cs="Tahoma"/>
      <w:sz w:val="16"/>
      <w:szCs w:val="16"/>
      <w:lang w:val="it-IT"/>
    </w:rPr>
  </w:style>
  <w:style w:type="paragraph" w:styleId="Didascalia">
    <w:name w:val="caption"/>
    <w:basedOn w:val="Normale"/>
    <w:next w:val="Normale"/>
    <w:uiPriority w:val="35"/>
    <w:qFormat/>
    <w:rsid w:val="00D40A63"/>
    <w:pPr>
      <w:spacing w:after="200"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it-IT"/>
    </w:rPr>
  </w:style>
  <w:style w:type="character" w:customStyle="1" w:styleId="RientrocorpodeltestoCarattere">
    <w:name w:val="Rientro corpo del testo Carattere"/>
    <w:basedOn w:val="Carpredefinitoparagrafo"/>
    <w:link w:val="Rientrocorpodeltesto"/>
    <w:semiHidden/>
    <w:rsid w:val="00D40A63"/>
    <w:rPr>
      <w:rFonts w:ascii="Times New Roman" w:eastAsia="Calibri" w:hAnsi="Times New Roman" w:cs="Times New Roman"/>
      <w:sz w:val="24"/>
      <w:szCs w:val="24"/>
    </w:rPr>
  </w:style>
  <w:style w:type="paragraph" w:styleId="Rientrocorpodeltesto">
    <w:name w:val="Body Text Indent"/>
    <w:basedOn w:val="Normale"/>
    <w:link w:val="RientrocorpodeltestoCarattere"/>
    <w:semiHidden/>
    <w:rsid w:val="00D40A63"/>
    <w:pPr>
      <w:autoSpaceDE w:val="0"/>
      <w:autoSpaceDN w:val="0"/>
      <w:adjustRightInd w:val="0"/>
      <w:spacing w:after="0" w:line="360" w:lineRule="auto"/>
      <w:ind w:firstLine="708"/>
      <w:jc w:val="both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customStyle="1" w:styleId="IntestazioneCarattere">
    <w:name w:val="Intestazione Carattere"/>
    <w:basedOn w:val="Carpredefinitoparagrafo"/>
    <w:link w:val="Intestazione"/>
    <w:semiHidden/>
    <w:rsid w:val="00D40A63"/>
    <w:rPr>
      <w:rFonts w:ascii="Calibri" w:eastAsia="Calibri" w:hAnsi="Calibri" w:cs="Times New Roman"/>
      <w:lang w:val="it-IT"/>
    </w:rPr>
  </w:style>
  <w:style w:type="paragraph" w:styleId="Intestazione">
    <w:name w:val="header"/>
    <w:basedOn w:val="Normale"/>
    <w:link w:val="IntestazioneCarattere"/>
    <w:semiHidden/>
    <w:unhideWhenUsed/>
    <w:rsid w:val="00D40A63"/>
    <w:pPr>
      <w:tabs>
        <w:tab w:val="center" w:pos="4819"/>
        <w:tab w:val="right" w:pos="9638"/>
      </w:tabs>
      <w:spacing w:after="200" w:line="276" w:lineRule="auto"/>
    </w:pPr>
    <w:rPr>
      <w:rFonts w:ascii="Calibri" w:eastAsia="Calibri" w:hAnsi="Calibri" w:cs="Times New Roman"/>
      <w:lang w:val="it-IT"/>
    </w:rPr>
  </w:style>
  <w:style w:type="character" w:customStyle="1" w:styleId="PidipaginaCarattere">
    <w:name w:val="Piè di pagina Carattere"/>
    <w:basedOn w:val="Carpredefinitoparagrafo"/>
    <w:link w:val="Pidipagina"/>
    <w:semiHidden/>
    <w:rsid w:val="00D40A63"/>
    <w:rPr>
      <w:rFonts w:ascii="Calibri" w:eastAsia="Calibri" w:hAnsi="Calibri" w:cs="Times New Roman"/>
      <w:lang w:val="it-IT"/>
    </w:rPr>
  </w:style>
  <w:style w:type="paragraph" w:styleId="Pidipagina">
    <w:name w:val="footer"/>
    <w:basedOn w:val="Normale"/>
    <w:link w:val="PidipaginaCarattere"/>
    <w:semiHidden/>
    <w:unhideWhenUsed/>
    <w:rsid w:val="00D40A63"/>
    <w:pPr>
      <w:tabs>
        <w:tab w:val="center" w:pos="4819"/>
        <w:tab w:val="right" w:pos="9638"/>
      </w:tabs>
      <w:spacing w:after="200" w:line="276" w:lineRule="auto"/>
    </w:pPr>
    <w:rPr>
      <w:rFonts w:ascii="Calibri" w:eastAsia="Calibri" w:hAnsi="Calibri" w:cs="Times New Roman"/>
      <w:lang w:val="it-IT"/>
    </w:rPr>
  </w:style>
  <w:style w:type="character" w:styleId="Enfasigrassetto">
    <w:name w:val="Strong"/>
    <w:qFormat/>
    <w:rsid w:val="00D40A63"/>
    <w:rPr>
      <w:b/>
      <w:bCs/>
    </w:rPr>
  </w:style>
  <w:style w:type="character" w:styleId="Collegamentoipertestuale">
    <w:name w:val="Hyperlink"/>
    <w:uiPriority w:val="99"/>
    <w:unhideWhenUsed/>
    <w:rsid w:val="00D40A63"/>
    <w:rPr>
      <w:color w:val="0000FF"/>
      <w:u w:val="single"/>
    </w:rPr>
  </w:style>
  <w:style w:type="character" w:customStyle="1" w:styleId="Rientrocorpodeltesto2Carattere">
    <w:name w:val="Rientro corpo del testo 2 Carattere"/>
    <w:basedOn w:val="Carpredefinitoparagrafo"/>
    <w:link w:val="Rientrocorpodeltesto2"/>
    <w:semiHidden/>
    <w:rsid w:val="00D40A63"/>
    <w:rPr>
      <w:rFonts w:ascii="Calibri" w:eastAsia="Calibri" w:hAnsi="Calibri" w:cs="Times New Roman"/>
      <w:lang w:val="it-IT"/>
    </w:rPr>
  </w:style>
  <w:style w:type="paragraph" w:styleId="Rientrocorpodeltesto2">
    <w:name w:val="Body Text Indent 2"/>
    <w:basedOn w:val="Normale"/>
    <w:link w:val="Rientrocorpodeltesto2Carattere"/>
    <w:semiHidden/>
    <w:unhideWhenUsed/>
    <w:rsid w:val="00D40A63"/>
    <w:pPr>
      <w:spacing w:after="120" w:line="480" w:lineRule="auto"/>
      <w:ind w:left="283"/>
    </w:pPr>
    <w:rPr>
      <w:rFonts w:ascii="Calibri" w:eastAsia="Calibri" w:hAnsi="Calibri" w:cs="Times New Roman"/>
      <w:lang w:val="it-IT"/>
    </w:rPr>
  </w:style>
  <w:style w:type="character" w:customStyle="1" w:styleId="apple-style-span">
    <w:name w:val="apple-style-span"/>
    <w:rsid w:val="00D40A63"/>
  </w:style>
  <w:style w:type="paragraph" w:styleId="Testocommento">
    <w:name w:val="annotation text"/>
    <w:basedOn w:val="Normale"/>
    <w:link w:val="TestocommentoCarattere"/>
    <w:uiPriority w:val="99"/>
    <w:unhideWhenUsed/>
    <w:rsid w:val="00D40A63"/>
    <w:pPr>
      <w:spacing w:after="200" w:line="276" w:lineRule="auto"/>
    </w:pPr>
    <w:rPr>
      <w:rFonts w:ascii="Calibri" w:eastAsia="Calibri" w:hAnsi="Calibri" w:cs="Times New Roman"/>
      <w:sz w:val="20"/>
      <w:szCs w:val="20"/>
      <w:lang w:val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D40A63"/>
    <w:rPr>
      <w:rFonts w:ascii="Calibri" w:eastAsia="Calibri" w:hAnsi="Calibri" w:cs="Times New Roman"/>
      <w:sz w:val="20"/>
      <w:szCs w:val="20"/>
      <w:lang w:val="it-IT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40A63"/>
    <w:rPr>
      <w:rFonts w:ascii="Calibri" w:eastAsia="Calibri" w:hAnsi="Calibri" w:cs="Times New Roman"/>
      <w:b/>
      <w:bCs/>
      <w:sz w:val="20"/>
      <w:szCs w:val="20"/>
      <w:lang w:val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40A63"/>
    <w:rPr>
      <w:b/>
      <w:bCs/>
    </w:rPr>
  </w:style>
  <w:style w:type="paragraph" w:styleId="NormaleWeb">
    <w:name w:val="Normal (Web)"/>
    <w:basedOn w:val="Normale"/>
    <w:uiPriority w:val="99"/>
    <w:unhideWhenUsed/>
    <w:rsid w:val="00D40A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hps">
    <w:name w:val="hps"/>
    <w:rsid w:val="00D40A63"/>
  </w:style>
  <w:style w:type="character" w:customStyle="1" w:styleId="shorttext">
    <w:name w:val="short_text"/>
    <w:rsid w:val="00D40A63"/>
  </w:style>
  <w:style w:type="character" w:customStyle="1" w:styleId="artsem">
    <w:name w:val="artsem"/>
    <w:rsid w:val="00D40A63"/>
  </w:style>
  <w:style w:type="character" w:customStyle="1" w:styleId="clickable">
    <w:name w:val="clickable"/>
    <w:rsid w:val="00D40A63"/>
  </w:style>
  <w:style w:type="paragraph" w:customStyle="1" w:styleId="Pa2">
    <w:name w:val="Pa2"/>
    <w:basedOn w:val="Normale"/>
    <w:next w:val="Normale"/>
    <w:uiPriority w:val="99"/>
    <w:rsid w:val="00D40A63"/>
    <w:pPr>
      <w:autoSpaceDE w:val="0"/>
      <w:autoSpaceDN w:val="0"/>
      <w:adjustRightInd w:val="0"/>
      <w:spacing w:after="0" w:line="161" w:lineRule="atLeast"/>
    </w:pPr>
    <w:rPr>
      <w:rFonts w:ascii="Garamond Premier Pro" w:eastAsia="Calibri" w:hAnsi="Garamond Premier Pro" w:cs="Times New Roman"/>
      <w:sz w:val="24"/>
      <w:szCs w:val="24"/>
      <w:lang w:val="it-IT" w:eastAsia="it-IT"/>
    </w:rPr>
  </w:style>
  <w:style w:type="paragraph" w:customStyle="1" w:styleId="font5">
    <w:name w:val="font5"/>
    <w:basedOn w:val="Normale"/>
    <w:rsid w:val="00D40A63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it-IT" w:eastAsia="it-IT"/>
    </w:rPr>
  </w:style>
  <w:style w:type="paragraph" w:customStyle="1" w:styleId="font6">
    <w:name w:val="font6"/>
    <w:basedOn w:val="Normale"/>
    <w:rsid w:val="00D40A63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it-IT" w:eastAsia="it-IT"/>
    </w:rPr>
  </w:style>
  <w:style w:type="paragraph" w:customStyle="1" w:styleId="font7">
    <w:name w:val="font7"/>
    <w:basedOn w:val="Normale"/>
    <w:rsid w:val="00D40A6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val="it-IT" w:eastAsia="it-IT"/>
    </w:rPr>
  </w:style>
  <w:style w:type="paragraph" w:customStyle="1" w:styleId="font8">
    <w:name w:val="font8"/>
    <w:basedOn w:val="Normale"/>
    <w:rsid w:val="00D40A63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16"/>
      <w:szCs w:val="16"/>
      <w:lang w:val="it-IT" w:eastAsia="it-IT"/>
    </w:rPr>
  </w:style>
  <w:style w:type="paragraph" w:customStyle="1" w:styleId="font9">
    <w:name w:val="font9"/>
    <w:basedOn w:val="Normale"/>
    <w:rsid w:val="00D40A63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FF0000"/>
      <w:sz w:val="16"/>
      <w:szCs w:val="16"/>
      <w:lang w:val="it-IT" w:eastAsia="it-IT"/>
    </w:rPr>
  </w:style>
  <w:style w:type="paragraph" w:customStyle="1" w:styleId="font10">
    <w:name w:val="font10"/>
    <w:basedOn w:val="Normale"/>
    <w:rsid w:val="00D40A6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16"/>
      <w:szCs w:val="16"/>
      <w:lang w:val="it-IT" w:eastAsia="it-IT"/>
    </w:rPr>
  </w:style>
  <w:style w:type="paragraph" w:customStyle="1" w:styleId="font11">
    <w:name w:val="font11"/>
    <w:basedOn w:val="Normale"/>
    <w:rsid w:val="00D40A63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val="it-IT" w:eastAsia="it-IT"/>
    </w:rPr>
  </w:style>
  <w:style w:type="paragraph" w:customStyle="1" w:styleId="font12">
    <w:name w:val="font12"/>
    <w:basedOn w:val="Normale"/>
    <w:rsid w:val="00D40A63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val="it-IT" w:eastAsia="it-IT"/>
    </w:rPr>
  </w:style>
  <w:style w:type="paragraph" w:customStyle="1" w:styleId="xl65">
    <w:name w:val="xl65"/>
    <w:basedOn w:val="Normale"/>
    <w:rsid w:val="00D40A63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it-IT" w:eastAsia="it-IT"/>
    </w:rPr>
  </w:style>
  <w:style w:type="paragraph" w:customStyle="1" w:styleId="xl66">
    <w:name w:val="xl66"/>
    <w:basedOn w:val="Normale"/>
    <w:rsid w:val="00D40A63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it-IT" w:eastAsia="it-IT"/>
    </w:rPr>
  </w:style>
  <w:style w:type="paragraph" w:customStyle="1" w:styleId="xl67">
    <w:name w:val="xl67"/>
    <w:basedOn w:val="Normale"/>
    <w:rsid w:val="00D40A6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it-IT" w:eastAsia="it-IT"/>
    </w:rPr>
  </w:style>
  <w:style w:type="paragraph" w:customStyle="1" w:styleId="xl68">
    <w:name w:val="xl68"/>
    <w:basedOn w:val="Normale"/>
    <w:rsid w:val="00D40A63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it-IT" w:eastAsia="it-IT"/>
    </w:rPr>
  </w:style>
  <w:style w:type="paragraph" w:customStyle="1" w:styleId="xl69">
    <w:name w:val="xl69"/>
    <w:basedOn w:val="Normale"/>
    <w:rsid w:val="00D40A6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val="it-IT" w:eastAsia="it-IT"/>
    </w:rPr>
  </w:style>
  <w:style w:type="paragraph" w:customStyle="1" w:styleId="xl70">
    <w:name w:val="xl70"/>
    <w:basedOn w:val="Normale"/>
    <w:rsid w:val="00D40A63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6"/>
      <w:szCs w:val="16"/>
      <w:lang w:val="it-IT" w:eastAsia="it-IT"/>
    </w:rPr>
  </w:style>
  <w:style w:type="paragraph" w:customStyle="1" w:styleId="xl71">
    <w:name w:val="xl71"/>
    <w:basedOn w:val="Normale"/>
    <w:rsid w:val="00D40A63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val="it-IT" w:eastAsia="it-IT"/>
    </w:rPr>
  </w:style>
  <w:style w:type="paragraph" w:customStyle="1" w:styleId="xl72">
    <w:name w:val="xl72"/>
    <w:basedOn w:val="Normale"/>
    <w:rsid w:val="00D40A63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i/>
      <w:iCs/>
      <w:color w:val="000000"/>
      <w:sz w:val="16"/>
      <w:szCs w:val="16"/>
      <w:lang w:val="it-IT" w:eastAsia="it-IT"/>
    </w:rPr>
  </w:style>
  <w:style w:type="paragraph" w:customStyle="1" w:styleId="xl73">
    <w:name w:val="xl73"/>
    <w:basedOn w:val="Normale"/>
    <w:rsid w:val="00D40A6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val="it-IT" w:eastAsia="it-IT"/>
    </w:rPr>
  </w:style>
  <w:style w:type="paragraph" w:customStyle="1" w:styleId="xl74">
    <w:name w:val="xl74"/>
    <w:basedOn w:val="Normale"/>
    <w:rsid w:val="00D40A63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16"/>
      <w:szCs w:val="16"/>
      <w:lang w:val="it-IT" w:eastAsia="it-IT"/>
    </w:rPr>
  </w:style>
  <w:style w:type="paragraph" w:customStyle="1" w:styleId="xl75">
    <w:name w:val="xl75"/>
    <w:basedOn w:val="Normale"/>
    <w:rsid w:val="00D40A63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it-IT" w:eastAsia="it-IT"/>
    </w:rPr>
  </w:style>
  <w:style w:type="paragraph" w:customStyle="1" w:styleId="xl76">
    <w:name w:val="xl76"/>
    <w:basedOn w:val="Normale"/>
    <w:rsid w:val="00D40A6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val="it-IT" w:eastAsia="it-IT"/>
    </w:rPr>
  </w:style>
  <w:style w:type="paragraph" w:customStyle="1" w:styleId="xl77">
    <w:name w:val="xl77"/>
    <w:basedOn w:val="Normale"/>
    <w:rsid w:val="00D40A6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it-IT" w:eastAsia="it-IT"/>
    </w:rPr>
  </w:style>
  <w:style w:type="paragraph" w:customStyle="1" w:styleId="xl78">
    <w:name w:val="xl78"/>
    <w:basedOn w:val="Normale"/>
    <w:rsid w:val="00D40A63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i/>
      <w:iCs/>
      <w:color w:val="000000"/>
      <w:sz w:val="16"/>
      <w:szCs w:val="16"/>
      <w:lang w:val="it-IT" w:eastAsia="it-IT"/>
    </w:rPr>
  </w:style>
  <w:style w:type="paragraph" w:customStyle="1" w:styleId="xl79">
    <w:name w:val="xl79"/>
    <w:basedOn w:val="Normale"/>
    <w:rsid w:val="00D40A63"/>
    <w:pPr>
      <w:pBdr>
        <w:right w:val="single" w:sz="4" w:space="0" w:color="C0C0C0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it-IT" w:eastAsia="it-IT"/>
    </w:rPr>
  </w:style>
  <w:style w:type="paragraph" w:customStyle="1" w:styleId="xl80">
    <w:name w:val="xl80"/>
    <w:basedOn w:val="Normale"/>
    <w:rsid w:val="00D40A63"/>
    <w:pPr>
      <w:pBdr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it-IT" w:eastAsia="it-IT"/>
    </w:rPr>
  </w:style>
  <w:style w:type="paragraph" w:customStyle="1" w:styleId="xl81">
    <w:name w:val="xl81"/>
    <w:basedOn w:val="Normale"/>
    <w:rsid w:val="00D40A63"/>
    <w:pPr>
      <w:pBdr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it-IT" w:eastAsia="it-IT"/>
    </w:rPr>
  </w:style>
  <w:style w:type="paragraph" w:customStyle="1" w:styleId="xl82">
    <w:name w:val="xl82"/>
    <w:basedOn w:val="Normale"/>
    <w:rsid w:val="00D40A63"/>
    <w:pPr>
      <w:pBdr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i/>
      <w:iCs/>
      <w:sz w:val="16"/>
      <w:szCs w:val="16"/>
      <w:lang w:val="it-IT" w:eastAsia="it-IT"/>
    </w:rPr>
  </w:style>
  <w:style w:type="paragraph" w:customStyle="1" w:styleId="xl83">
    <w:name w:val="xl83"/>
    <w:basedOn w:val="Normale"/>
    <w:rsid w:val="00D40A63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it-IT" w:eastAsia="it-IT"/>
    </w:rPr>
  </w:style>
  <w:style w:type="paragraph" w:customStyle="1" w:styleId="xl84">
    <w:name w:val="xl84"/>
    <w:basedOn w:val="Normale"/>
    <w:rsid w:val="00D40A63"/>
    <w:pPr>
      <w:pBdr>
        <w:bottom w:val="single" w:sz="4" w:space="0" w:color="C0C0C0"/>
        <w:right w:val="single" w:sz="4" w:space="0" w:color="C0C0C0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it-IT" w:eastAsia="it-IT"/>
    </w:rPr>
  </w:style>
  <w:style w:type="paragraph" w:customStyle="1" w:styleId="xl85">
    <w:name w:val="xl85"/>
    <w:basedOn w:val="Normale"/>
    <w:rsid w:val="00D40A6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it-IT" w:eastAsia="it-IT"/>
    </w:rPr>
  </w:style>
  <w:style w:type="paragraph" w:customStyle="1" w:styleId="xl86">
    <w:name w:val="xl86"/>
    <w:basedOn w:val="Normale"/>
    <w:rsid w:val="00D40A63"/>
    <w:pPr>
      <w:pBdr>
        <w:top w:val="single" w:sz="4" w:space="0" w:color="C0C0C0"/>
        <w:bottom w:val="single" w:sz="4" w:space="0" w:color="C0C0C0"/>
        <w:right w:val="single" w:sz="4" w:space="0" w:color="C0C0C0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it-IT" w:eastAsia="it-IT"/>
    </w:rPr>
  </w:style>
  <w:style w:type="paragraph" w:customStyle="1" w:styleId="xl87">
    <w:name w:val="xl87"/>
    <w:basedOn w:val="Normale"/>
    <w:rsid w:val="00D40A6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i/>
      <w:iCs/>
      <w:sz w:val="16"/>
      <w:szCs w:val="16"/>
      <w:lang w:val="it-IT" w:eastAsia="it-IT"/>
    </w:rPr>
  </w:style>
  <w:style w:type="paragraph" w:customStyle="1" w:styleId="xl88">
    <w:name w:val="xl88"/>
    <w:basedOn w:val="Normale"/>
    <w:rsid w:val="00D40A63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i/>
      <w:iCs/>
      <w:sz w:val="16"/>
      <w:szCs w:val="16"/>
      <w:lang w:val="it-IT" w:eastAsia="it-IT"/>
    </w:rPr>
  </w:style>
  <w:style w:type="paragraph" w:customStyle="1" w:styleId="xl89">
    <w:name w:val="xl89"/>
    <w:basedOn w:val="Normale"/>
    <w:rsid w:val="00D40A63"/>
    <w:pPr>
      <w:pBdr>
        <w:right w:val="single" w:sz="4" w:space="0" w:color="C0C0C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val="it-IT" w:eastAsia="it-IT"/>
    </w:rPr>
  </w:style>
  <w:style w:type="paragraph" w:customStyle="1" w:styleId="xl90">
    <w:name w:val="xl90"/>
    <w:basedOn w:val="Normale"/>
    <w:rsid w:val="00D40A63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color w:val="000000"/>
      <w:sz w:val="16"/>
      <w:szCs w:val="16"/>
      <w:lang w:val="it-IT" w:eastAsia="it-IT"/>
    </w:rPr>
  </w:style>
  <w:style w:type="paragraph" w:customStyle="1" w:styleId="xl91">
    <w:name w:val="xl91"/>
    <w:basedOn w:val="Normale"/>
    <w:rsid w:val="00D40A63"/>
    <w:pPr>
      <w:pBdr>
        <w:right w:val="single" w:sz="4" w:space="0" w:color="C0C0C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16"/>
      <w:szCs w:val="16"/>
      <w:lang w:val="it-IT" w:eastAsia="it-IT"/>
    </w:rPr>
  </w:style>
  <w:style w:type="paragraph" w:customStyle="1" w:styleId="xl92">
    <w:name w:val="xl92"/>
    <w:basedOn w:val="Normale"/>
    <w:rsid w:val="00D40A63"/>
    <w:pPr>
      <w:pBdr>
        <w:left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i/>
      <w:iCs/>
      <w:color w:val="000000"/>
      <w:sz w:val="16"/>
      <w:szCs w:val="16"/>
      <w:lang w:val="it-IT" w:eastAsia="it-IT"/>
    </w:rPr>
  </w:style>
  <w:style w:type="paragraph" w:customStyle="1" w:styleId="xl93">
    <w:name w:val="xl93"/>
    <w:basedOn w:val="Normale"/>
    <w:rsid w:val="00D40A6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16"/>
      <w:szCs w:val="16"/>
      <w:lang w:val="it-IT" w:eastAsia="it-IT"/>
    </w:rPr>
  </w:style>
  <w:style w:type="paragraph" w:customStyle="1" w:styleId="xl94">
    <w:name w:val="xl94"/>
    <w:basedOn w:val="Normale"/>
    <w:rsid w:val="00D40A63"/>
    <w:pP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i/>
      <w:iCs/>
      <w:color w:val="000000"/>
      <w:sz w:val="16"/>
      <w:szCs w:val="16"/>
      <w:lang w:val="it-IT" w:eastAsia="it-IT"/>
    </w:rPr>
  </w:style>
  <w:style w:type="paragraph" w:customStyle="1" w:styleId="xl95">
    <w:name w:val="xl95"/>
    <w:basedOn w:val="Normale"/>
    <w:rsid w:val="00D40A6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i/>
      <w:iCs/>
      <w:color w:val="000000"/>
      <w:sz w:val="16"/>
      <w:szCs w:val="16"/>
      <w:lang w:val="it-IT" w:eastAsia="it-IT"/>
    </w:rPr>
  </w:style>
  <w:style w:type="paragraph" w:customStyle="1" w:styleId="xl96">
    <w:name w:val="xl96"/>
    <w:basedOn w:val="Normale"/>
    <w:rsid w:val="00D40A6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val="it-IT" w:eastAsia="it-IT"/>
    </w:rPr>
  </w:style>
  <w:style w:type="paragraph" w:customStyle="1" w:styleId="xl97">
    <w:name w:val="xl97"/>
    <w:basedOn w:val="Normale"/>
    <w:rsid w:val="00D40A6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i/>
      <w:iCs/>
      <w:color w:val="000000"/>
      <w:sz w:val="16"/>
      <w:szCs w:val="16"/>
      <w:lang w:val="it-IT" w:eastAsia="it-IT"/>
    </w:rPr>
  </w:style>
  <w:style w:type="paragraph" w:customStyle="1" w:styleId="xl98">
    <w:name w:val="xl98"/>
    <w:basedOn w:val="Normale"/>
    <w:rsid w:val="00D40A6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color w:val="000000"/>
      <w:sz w:val="16"/>
      <w:szCs w:val="16"/>
      <w:lang w:val="it-IT" w:eastAsia="it-IT"/>
    </w:rPr>
  </w:style>
  <w:style w:type="paragraph" w:customStyle="1" w:styleId="xl99">
    <w:name w:val="xl99"/>
    <w:basedOn w:val="Normale"/>
    <w:rsid w:val="00D40A6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16"/>
      <w:szCs w:val="16"/>
      <w:lang w:val="it-IT" w:eastAsia="it-IT"/>
    </w:rPr>
  </w:style>
  <w:style w:type="paragraph" w:customStyle="1" w:styleId="xl100">
    <w:name w:val="xl100"/>
    <w:basedOn w:val="Normale"/>
    <w:rsid w:val="00D40A63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i/>
      <w:iCs/>
      <w:color w:val="000000"/>
      <w:sz w:val="16"/>
      <w:szCs w:val="16"/>
      <w:lang w:val="it-IT" w:eastAsia="it-IT"/>
    </w:rPr>
  </w:style>
  <w:style w:type="paragraph" w:customStyle="1" w:styleId="xl101">
    <w:name w:val="xl101"/>
    <w:basedOn w:val="Normale"/>
    <w:rsid w:val="00D40A6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02">
    <w:name w:val="xl102"/>
    <w:basedOn w:val="Normale"/>
    <w:rsid w:val="00D40A6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it-IT" w:eastAsia="it-IT"/>
    </w:rPr>
  </w:style>
  <w:style w:type="paragraph" w:customStyle="1" w:styleId="xl103">
    <w:name w:val="xl103"/>
    <w:basedOn w:val="Normale"/>
    <w:rsid w:val="00D40A63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16"/>
      <w:szCs w:val="16"/>
      <w:lang w:val="it-IT" w:eastAsia="it-IT"/>
    </w:rPr>
  </w:style>
  <w:style w:type="paragraph" w:customStyle="1" w:styleId="xl104">
    <w:name w:val="xl104"/>
    <w:basedOn w:val="Normale"/>
    <w:rsid w:val="00D40A6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05">
    <w:name w:val="xl105"/>
    <w:basedOn w:val="Normale"/>
    <w:rsid w:val="00D40A6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it-IT" w:eastAsia="it-IT"/>
    </w:rPr>
  </w:style>
  <w:style w:type="paragraph" w:customStyle="1" w:styleId="xl106">
    <w:name w:val="xl106"/>
    <w:basedOn w:val="Normale"/>
    <w:rsid w:val="00D40A6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16"/>
      <w:szCs w:val="16"/>
      <w:lang w:val="it-IT" w:eastAsia="it-IT"/>
    </w:rPr>
  </w:style>
  <w:style w:type="paragraph" w:customStyle="1" w:styleId="xl107">
    <w:name w:val="xl107"/>
    <w:basedOn w:val="Normale"/>
    <w:rsid w:val="00D40A63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6"/>
      <w:szCs w:val="16"/>
      <w:lang w:val="it-IT" w:eastAsia="it-IT"/>
    </w:rPr>
  </w:style>
  <w:style w:type="paragraph" w:customStyle="1" w:styleId="xl108">
    <w:name w:val="xl108"/>
    <w:basedOn w:val="Normale"/>
    <w:rsid w:val="00D40A63"/>
    <w:pPr>
      <w:pBdr>
        <w:top w:val="single" w:sz="4" w:space="0" w:color="auto"/>
        <w:left w:val="single" w:sz="4" w:space="0" w:color="C0C0C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val="it-IT" w:eastAsia="it-IT"/>
    </w:rPr>
  </w:style>
  <w:style w:type="paragraph" w:customStyle="1" w:styleId="xl109">
    <w:name w:val="xl109"/>
    <w:basedOn w:val="Normale"/>
    <w:rsid w:val="00D40A63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FF0000"/>
      <w:sz w:val="16"/>
      <w:szCs w:val="16"/>
      <w:lang w:val="it-IT" w:eastAsia="it-IT"/>
    </w:rPr>
  </w:style>
  <w:style w:type="paragraph" w:customStyle="1" w:styleId="xl110">
    <w:name w:val="xl110"/>
    <w:basedOn w:val="Normale"/>
    <w:rsid w:val="00D40A6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it-IT" w:eastAsia="it-IT"/>
    </w:rPr>
  </w:style>
  <w:style w:type="paragraph" w:customStyle="1" w:styleId="xl111">
    <w:name w:val="xl111"/>
    <w:basedOn w:val="Normale"/>
    <w:rsid w:val="00D40A6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i/>
      <w:iCs/>
      <w:sz w:val="16"/>
      <w:szCs w:val="16"/>
      <w:lang w:val="it-IT" w:eastAsia="it-IT"/>
    </w:rPr>
  </w:style>
  <w:style w:type="paragraph" w:customStyle="1" w:styleId="xl112">
    <w:name w:val="xl112"/>
    <w:basedOn w:val="Normale"/>
    <w:rsid w:val="00D40A63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i/>
      <w:iCs/>
      <w:color w:val="FF0000"/>
      <w:sz w:val="16"/>
      <w:szCs w:val="16"/>
      <w:lang w:val="it-IT" w:eastAsia="it-IT"/>
    </w:rPr>
  </w:style>
  <w:style w:type="paragraph" w:customStyle="1" w:styleId="xl113">
    <w:name w:val="xl113"/>
    <w:basedOn w:val="Normale"/>
    <w:rsid w:val="00D40A63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i/>
      <w:iCs/>
      <w:sz w:val="16"/>
      <w:szCs w:val="16"/>
      <w:lang w:val="it-IT" w:eastAsia="it-IT"/>
    </w:rPr>
  </w:style>
  <w:style w:type="paragraph" w:customStyle="1" w:styleId="xl114">
    <w:name w:val="xl114"/>
    <w:basedOn w:val="Normale"/>
    <w:rsid w:val="00D40A63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i/>
      <w:iCs/>
      <w:sz w:val="16"/>
      <w:szCs w:val="16"/>
      <w:lang w:val="it-IT" w:eastAsia="it-IT"/>
    </w:rPr>
  </w:style>
  <w:style w:type="paragraph" w:customStyle="1" w:styleId="xl115">
    <w:name w:val="xl115"/>
    <w:basedOn w:val="Normale"/>
    <w:rsid w:val="00D40A6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16">
    <w:name w:val="xl116"/>
    <w:basedOn w:val="Normale"/>
    <w:rsid w:val="00D40A6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FF0000"/>
      <w:sz w:val="16"/>
      <w:szCs w:val="16"/>
      <w:lang w:val="it-IT" w:eastAsia="it-IT"/>
    </w:rPr>
  </w:style>
  <w:style w:type="paragraph" w:customStyle="1" w:styleId="xl117">
    <w:name w:val="xl117"/>
    <w:basedOn w:val="Normale"/>
    <w:rsid w:val="00D40A6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val="it-IT" w:eastAsia="it-IT"/>
    </w:rPr>
  </w:style>
  <w:style w:type="paragraph" w:customStyle="1" w:styleId="xl118">
    <w:name w:val="xl118"/>
    <w:basedOn w:val="Normale"/>
    <w:rsid w:val="00D40A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FF0000"/>
      <w:sz w:val="16"/>
      <w:szCs w:val="16"/>
      <w:lang w:val="it-IT" w:eastAsia="it-IT"/>
    </w:rPr>
  </w:style>
  <w:style w:type="paragraph" w:customStyle="1" w:styleId="xl119">
    <w:name w:val="xl119"/>
    <w:basedOn w:val="Normale"/>
    <w:rsid w:val="00D40A63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i/>
      <w:iCs/>
      <w:color w:val="FF0000"/>
      <w:sz w:val="16"/>
      <w:szCs w:val="16"/>
      <w:lang w:val="it-IT" w:eastAsia="it-IT"/>
    </w:rPr>
  </w:style>
  <w:style w:type="paragraph" w:customStyle="1" w:styleId="xl120">
    <w:name w:val="xl120"/>
    <w:basedOn w:val="Normale"/>
    <w:rsid w:val="00D40A6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val="it-IT" w:eastAsia="it-IT"/>
    </w:rPr>
  </w:style>
  <w:style w:type="paragraph" w:customStyle="1" w:styleId="xl121">
    <w:name w:val="xl121"/>
    <w:basedOn w:val="Normale"/>
    <w:rsid w:val="00D40A63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it-IT" w:eastAsia="it-IT"/>
    </w:rPr>
  </w:style>
  <w:style w:type="paragraph" w:customStyle="1" w:styleId="xl122">
    <w:name w:val="xl122"/>
    <w:basedOn w:val="Normale"/>
    <w:rsid w:val="00D40A6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it-IT" w:eastAsia="it-IT"/>
    </w:rPr>
  </w:style>
  <w:style w:type="paragraph" w:customStyle="1" w:styleId="xl123">
    <w:name w:val="xl123"/>
    <w:basedOn w:val="Normale"/>
    <w:rsid w:val="00D40A6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it-IT" w:eastAsia="it-IT"/>
    </w:rPr>
  </w:style>
  <w:style w:type="paragraph" w:customStyle="1" w:styleId="xl124">
    <w:name w:val="xl124"/>
    <w:basedOn w:val="Normale"/>
    <w:rsid w:val="00D40A63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16"/>
      <w:szCs w:val="16"/>
      <w:lang w:val="it-IT" w:eastAsia="it-IT"/>
    </w:rPr>
  </w:style>
  <w:style w:type="paragraph" w:customStyle="1" w:styleId="xl125">
    <w:name w:val="xl125"/>
    <w:basedOn w:val="Normale"/>
    <w:rsid w:val="00D40A6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val="it-IT" w:eastAsia="it-IT"/>
    </w:rPr>
  </w:style>
  <w:style w:type="paragraph" w:customStyle="1" w:styleId="xl126">
    <w:name w:val="xl126"/>
    <w:basedOn w:val="Normale"/>
    <w:rsid w:val="00D40A6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it-IT" w:eastAsia="it-IT"/>
    </w:rPr>
  </w:style>
  <w:style w:type="paragraph" w:customStyle="1" w:styleId="xl127">
    <w:name w:val="xl127"/>
    <w:basedOn w:val="Normale"/>
    <w:rsid w:val="00D40A63"/>
    <w:pP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val="it-IT" w:eastAsia="it-IT"/>
    </w:rPr>
  </w:style>
  <w:style w:type="paragraph" w:customStyle="1" w:styleId="xl128">
    <w:name w:val="xl128"/>
    <w:basedOn w:val="Normale"/>
    <w:rsid w:val="00D40A6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29">
    <w:name w:val="xl129"/>
    <w:basedOn w:val="Normale"/>
    <w:rsid w:val="00D40A63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30">
    <w:name w:val="xl130"/>
    <w:basedOn w:val="Normale"/>
    <w:rsid w:val="00D40A63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it-IT" w:eastAsia="it-IT"/>
    </w:rPr>
  </w:style>
  <w:style w:type="paragraph" w:customStyle="1" w:styleId="xl131">
    <w:name w:val="xl131"/>
    <w:basedOn w:val="Normale"/>
    <w:rsid w:val="00D40A63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val="it-IT" w:eastAsia="it-IT"/>
    </w:rPr>
  </w:style>
  <w:style w:type="paragraph" w:customStyle="1" w:styleId="xl132">
    <w:name w:val="xl132"/>
    <w:basedOn w:val="Normale"/>
    <w:rsid w:val="00D40A63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lang w:val="it-IT" w:eastAsia="it-IT"/>
    </w:rPr>
  </w:style>
  <w:style w:type="paragraph" w:customStyle="1" w:styleId="xl133">
    <w:name w:val="xl133"/>
    <w:basedOn w:val="Normale"/>
    <w:rsid w:val="00D40A6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34">
    <w:name w:val="xl134"/>
    <w:basedOn w:val="Normale"/>
    <w:rsid w:val="00D40A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val="it-IT" w:eastAsia="it-IT"/>
    </w:rPr>
  </w:style>
  <w:style w:type="paragraph" w:customStyle="1" w:styleId="xl135">
    <w:name w:val="xl135"/>
    <w:basedOn w:val="Normale"/>
    <w:rsid w:val="00D40A6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lang w:val="it-IT" w:eastAsia="it-IT"/>
    </w:rPr>
  </w:style>
  <w:style w:type="paragraph" w:customStyle="1" w:styleId="xl136">
    <w:name w:val="xl136"/>
    <w:basedOn w:val="Normale"/>
    <w:rsid w:val="00D40A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it-IT" w:eastAsia="it-IT"/>
    </w:rPr>
  </w:style>
  <w:style w:type="paragraph" w:customStyle="1" w:styleId="xl137">
    <w:name w:val="xl137"/>
    <w:basedOn w:val="Normale"/>
    <w:rsid w:val="00D40A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6"/>
      <w:szCs w:val="16"/>
      <w:lang w:val="it-IT" w:eastAsia="it-IT"/>
    </w:rPr>
  </w:style>
  <w:style w:type="paragraph" w:customStyle="1" w:styleId="xl138">
    <w:name w:val="xl138"/>
    <w:basedOn w:val="Normale"/>
    <w:rsid w:val="00D40A63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it-IT" w:eastAsia="it-IT"/>
    </w:rPr>
  </w:style>
  <w:style w:type="paragraph" w:customStyle="1" w:styleId="xl139">
    <w:name w:val="xl139"/>
    <w:basedOn w:val="Normale"/>
    <w:rsid w:val="00D40A6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it-IT" w:eastAsia="it-IT"/>
    </w:rPr>
  </w:style>
  <w:style w:type="paragraph" w:customStyle="1" w:styleId="xl140">
    <w:name w:val="xl140"/>
    <w:basedOn w:val="Normale"/>
    <w:rsid w:val="00D40A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it-IT" w:eastAsia="it-IT"/>
    </w:rPr>
  </w:style>
  <w:style w:type="paragraph" w:customStyle="1" w:styleId="xl141">
    <w:name w:val="xl141"/>
    <w:basedOn w:val="Normale"/>
    <w:rsid w:val="00D40A63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16"/>
      <w:szCs w:val="16"/>
      <w:lang w:val="it-IT" w:eastAsia="it-IT"/>
    </w:rPr>
  </w:style>
  <w:style w:type="paragraph" w:customStyle="1" w:styleId="xl142">
    <w:name w:val="xl142"/>
    <w:basedOn w:val="Normale"/>
    <w:rsid w:val="00D40A6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43">
    <w:name w:val="xl143"/>
    <w:basedOn w:val="Normale"/>
    <w:rsid w:val="00D40A6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44">
    <w:name w:val="xl144"/>
    <w:basedOn w:val="Normale"/>
    <w:rsid w:val="00D40A63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45">
    <w:name w:val="xl145"/>
    <w:basedOn w:val="Normale"/>
    <w:rsid w:val="00D40A63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46">
    <w:name w:val="xl146"/>
    <w:basedOn w:val="Normale"/>
    <w:rsid w:val="00D40A63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val="it-IT" w:eastAsia="it-IT"/>
    </w:rPr>
  </w:style>
  <w:style w:type="paragraph" w:customStyle="1" w:styleId="xl147">
    <w:name w:val="xl147"/>
    <w:basedOn w:val="Normale"/>
    <w:rsid w:val="00D40A63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val="it-IT" w:eastAsia="it-IT"/>
    </w:rPr>
  </w:style>
  <w:style w:type="paragraph" w:customStyle="1" w:styleId="xl148">
    <w:name w:val="xl148"/>
    <w:basedOn w:val="Normale"/>
    <w:rsid w:val="00D40A63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val="it-IT" w:eastAsia="it-IT"/>
    </w:rPr>
  </w:style>
  <w:style w:type="paragraph" w:customStyle="1" w:styleId="xl149">
    <w:name w:val="xl149"/>
    <w:basedOn w:val="Normale"/>
    <w:rsid w:val="00D40A6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970</Words>
  <Characters>16930</Characters>
  <Application>Microsoft Office Word</Application>
  <DocSecurity>0</DocSecurity>
  <Lines>141</Lines>
  <Paragraphs>3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O</dc:creator>
  <cp:keywords/>
  <dc:description/>
  <cp:lastModifiedBy>MAURO</cp:lastModifiedBy>
  <cp:revision>2</cp:revision>
  <dcterms:created xsi:type="dcterms:W3CDTF">2017-04-24T16:39:00Z</dcterms:created>
  <dcterms:modified xsi:type="dcterms:W3CDTF">2017-04-24T16:39:00Z</dcterms:modified>
</cp:coreProperties>
</file>